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079E" w:rsidRPr="0062079E" w:rsidRDefault="002E5AF7" w:rsidP="0062079E">
      <w:pPr>
        <w:ind w:left="-284" w:right="-716"/>
        <w:rPr>
          <w:rFonts w:asciiTheme="majorBidi" w:hAnsiTheme="majorBidi" w:cstheme="majorBidi"/>
          <w:sz w:val="24"/>
          <w:szCs w:val="24"/>
        </w:rPr>
      </w:pPr>
      <w:r w:rsidRPr="0062079E">
        <w:rPr>
          <w:rFonts w:asciiTheme="majorBidi" w:hAnsiTheme="majorBidi" w:cstheme="majorBidi"/>
          <w:b/>
          <w:bCs/>
          <w:sz w:val="24"/>
          <w:szCs w:val="24"/>
        </w:rPr>
        <w:t>Table S1</w:t>
      </w:r>
      <w:r w:rsidRPr="0062079E">
        <w:rPr>
          <w:rFonts w:asciiTheme="majorBidi" w:hAnsiTheme="majorBidi" w:cstheme="majorBidi"/>
          <w:sz w:val="24"/>
          <w:szCs w:val="24"/>
        </w:rPr>
        <w:t xml:space="preserve">. </w:t>
      </w:r>
      <w:r w:rsidR="0062079E" w:rsidRPr="0062079E">
        <w:rPr>
          <w:rFonts w:asciiTheme="majorBidi" w:hAnsiTheme="majorBidi" w:cstheme="majorBidi"/>
          <w:sz w:val="24"/>
          <w:szCs w:val="24"/>
        </w:rPr>
        <w:t>Morphological and microscopic</w:t>
      </w:r>
      <w:r w:rsidR="0062079E" w:rsidRPr="0062079E">
        <w:rPr>
          <w:rFonts w:asciiTheme="majorBidi" w:hAnsiTheme="majorBidi" w:cstheme="majorBidi"/>
          <w:sz w:val="24"/>
          <w:szCs w:val="24"/>
        </w:rPr>
        <w:t xml:space="preserve"> features of fungal isolates in relation to their sources in this study</w:t>
      </w:r>
    </w:p>
    <w:tbl>
      <w:tblPr>
        <w:tblStyle w:val="TableGrid"/>
        <w:bidiVisual/>
        <w:tblW w:w="92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551"/>
        <w:gridCol w:w="1981"/>
        <w:gridCol w:w="3969"/>
        <w:gridCol w:w="713"/>
      </w:tblGrid>
      <w:tr w:rsidR="0064198F" w:rsidRPr="00D2713A" w:rsidTr="0064198F">
        <w:trPr>
          <w:trHeight w:val="370"/>
          <w:jc w:val="center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D7964" w:rsidRPr="00D2713A" w:rsidRDefault="006D7964" w:rsidP="006D796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Source 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D7964" w:rsidRPr="00D2713A" w:rsidRDefault="006D7964" w:rsidP="006D796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umber of isolate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D7964" w:rsidRPr="00D2713A" w:rsidRDefault="006D7964" w:rsidP="006D796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orphological identification</w:t>
            </w:r>
            <w:bookmarkStart w:id="0" w:name="_GoBack"/>
            <w:bookmarkEnd w:id="0"/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D7964" w:rsidRPr="00D2713A" w:rsidRDefault="006D7964" w:rsidP="006D796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.</w:t>
            </w:r>
          </w:p>
        </w:tc>
      </w:tr>
      <w:tr w:rsidR="006D7964" w:rsidRPr="00D2713A" w:rsidTr="0064198F">
        <w:trPr>
          <w:jc w:val="center"/>
        </w:trPr>
        <w:tc>
          <w:tcPr>
            <w:tcW w:w="255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7964" w:rsidRPr="00D2713A" w:rsidRDefault="006D7964" w:rsidP="006D7964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nion, Cairo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D7964" w:rsidRPr="00D2713A" w:rsidRDefault="006D7964" w:rsidP="00412953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D7964" w:rsidRPr="00D2713A" w:rsidRDefault="006D7964" w:rsidP="009F1369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  <w:lang w:bidi="ar-EG"/>
              </w:rPr>
            </w:pP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</w:t>
            </w:r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cor</w:t>
            </w:r>
            <w:proofErr w:type="spellEnd"/>
            <w:r w:rsidR="009F1369" w:rsidRPr="00D271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spp.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D7964" w:rsidRPr="00D2713A" w:rsidRDefault="00DB3B17" w:rsidP="006D796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</w:t>
            </w:r>
          </w:p>
        </w:tc>
      </w:tr>
      <w:tr w:rsidR="00F30CDC" w:rsidRPr="00D2713A" w:rsidTr="0064198F">
        <w:trPr>
          <w:jc w:val="center"/>
        </w:trPr>
        <w:tc>
          <w:tcPr>
            <w:tcW w:w="2551" w:type="dxa"/>
            <w:vMerge/>
            <w:shd w:val="clear" w:color="auto" w:fill="FFFFFF" w:themeFill="background1"/>
            <w:vAlign w:val="center"/>
          </w:tcPr>
          <w:p w:rsidR="00F30CDC" w:rsidRPr="00D2713A" w:rsidRDefault="00F30CDC" w:rsidP="006D7964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81" w:type="dxa"/>
            <w:shd w:val="clear" w:color="auto" w:fill="FFFFFF" w:themeFill="background1"/>
            <w:vAlign w:val="center"/>
          </w:tcPr>
          <w:p w:rsidR="00F30CDC" w:rsidRPr="00D2713A" w:rsidRDefault="00F30CDC" w:rsidP="00412953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</w:t>
            </w:r>
          </w:p>
        </w:tc>
        <w:tc>
          <w:tcPr>
            <w:tcW w:w="3969" w:type="dxa"/>
            <w:shd w:val="clear" w:color="auto" w:fill="FFFFFF" w:themeFill="background1"/>
          </w:tcPr>
          <w:p w:rsidR="00F30CDC" w:rsidRPr="00D2713A" w:rsidRDefault="00F30CDC" w:rsidP="009F1369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enicillium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spp.</w:t>
            </w:r>
          </w:p>
        </w:tc>
        <w:tc>
          <w:tcPr>
            <w:tcW w:w="713" w:type="dxa"/>
            <w:shd w:val="clear" w:color="auto" w:fill="FFFFFF" w:themeFill="background1"/>
          </w:tcPr>
          <w:p w:rsidR="00F30CDC" w:rsidRPr="00D2713A" w:rsidRDefault="00DB3B17" w:rsidP="006D796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</w:t>
            </w:r>
          </w:p>
        </w:tc>
      </w:tr>
      <w:tr w:rsidR="006D7964" w:rsidRPr="00D2713A" w:rsidTr="0064198F">
        <w:trPr>
          <w:jc w:val="center"/>
        </w:trPr>
        <w:tc>
          <w:tcPr>
            <w:tcW w:w="2551" w:type="dxa"/>
            <w:vMerge/>
            <w:shd w:val="clear" w:color="auto" w:fill="FFFFFF" w:themeFill="background1"/>
          </w:tcPr>
          <w:p w:rsidR="006D7964" w:rsidRPr="00D2713A" w:rsidRDefault="006D7964" w:rsidP="006D7964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</w:p>
        </w:tc>
        <w:tc>
          <w:tcPr>
            <w:tcW w:w="1981" w:type="dxa"/>
            <w:shd w:val="clear" w:color="auto" w:fill="FFFFFF" w:themeFill="background1"/>
          </w:tcPr>
          <w:p w:rsidR="006D7964" w:rsidRPr="00D2713A" w:rsidRDefault="006D7964" w:rsidP="00412953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</w:t>
            </w:r>
          </w:p>
        </w:tc>
        <w:tc>
          <w:tcPr>
            <w:tcW w:w="3969" w:type="dxa"/>
            <w:shd w:val="clear" w:color="auto" w:fill="FFFFFF" w:themeFill="background1"/>
          </w:tcPr>
          <w:p w:rsidR="006D7964" w:rsidRPr="00D2713A" w:rsidRDefault="006D7964" w:rsidP="006D7964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Aspergillus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 xml:space="preserve"> </w:t>
            </w: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niger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 xml:space="preserve"> (group)</w:t>
            </w:r>
          </w:p>
        </w:tc>
        <w:tc>
          <w:tcPr>
            <w:tcW w:w="713" w:type="dxa"/>
            <w:shd w:val="clear" w:color="auto" w:fill="FFFFFF" w:themeFill="background1"/>
          </w:tcPr>
          <w:p w:rsidR="006D7964" w:rsidRPr="00D2713A" w:rsidRDefault="00DB3B17" w:rsidP="006D796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</w:t>
            </w:r>
          </w:p>
        </w:tc>
      </w:tr>
      <w:tr w:rsidR="006D7964" w:rsidRPr="00D2713A" w:rsidTr="0064198F">
        <w:trPr>
          <w:jc w:val="center"/>
        </w:trPr>
        <w:tc>
          <w:tcPr>
            <w:tcW w:w="2551" w:type="dxa"/>
            <w:vMerge/>
            <w:shd w:val="clear" w:color="auto" w:fill="FFFFFF" w:themeFill="background1"/>
            <w:vAlign w:val="center"/>
          </w:tcPr>
          <w:p w:rsidR="006D7964" w:rsidRPr="00D2713A" w:rsidRDefault="006D7964" w:rsidP="006D7964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81" w:type="dxa"/>
            <w:shd w:val="clear" w:color="auto" w:fill="FFFFFF" w:themeFill="background1"/>
            <w:vAlign w:val="center"/>
          </w:tcPr>
          <w:p w:rsidR="006D7964" w:rsidRPr="00D2713A" w:rsidRDefault="006D7964" w:rsidP="00412953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</w:t>
            </w:r>
          </w:p>
        </w:tc>
        <w:tc>
          <w:tcPr>
            <w:tcW w:w="3969" w:type="dxa"/>
            <w:shd w:val="clear" w:color="auto" w:fill="FFFFFF" w:themeFill="background1"/>
          </w:tcPr>
          <w:p w:rsidR="006D7964" w:rsidRPr="00D2713A" w:rsidRDefault="006D7964" w:rsidP="006D7964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Aspergillus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 xml:space="preserve"> </w:t>
            </w: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fumigatus</w:t>
            </w:r>
            <w:proofErr w:type="spellEnd"/>
          </w:p>
        </w:tc>
        <w:tc>
          <w:tcPr>
            <w:tcW w:w="713" w:type="dxa"/>
            <w:shd w:val="clear" w:color="auto" w:fill="FFFFFF" w:themeFill="background1"/>
          </w:tcPr>
          <w:p w:rsidR="006D7964" w:rsidRPr="00D2713A" w:rsidRDefault="00DB3B17" w:rsidP="006D796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</w:t>
            </w:r>
          </w:p>
        </w:tc>
      </w:tr>
      <w:tr w:rsidR="006D7964" w:rsidRPr="00D2713A" w:rsidTr="0064198F">
        <w:trPr>
          <w:jc w:val="center"/>
        </w:trPr>
        <w:tc>
          <w:tcPr>
            <w:tcW w:w="25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D7964" w:rsidRPr="00D2713A" w:rsidRDefault="006D7964" w:rsidP="006D7964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8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D7964" w:rsidRPr="00D2713A" w:rsidRDefault="00D2713A" w:rsidP="00412953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D7964" w:rsidRPr="00D2713A" w:rsidRDefault="006D7964" w:rsidP="006D7964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Fusarum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 xml:space="preserve"> spp.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D7964" w:rsidRPr="00D2713A" w:rsidRDefault="00DB3B17" w:rsidP="006D7964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</w:t>
            </w:r>
          </w:p>
        </w:tc>
      </w:tr>
      <w:tr w:rsidR="009F1369" w:rsidRPr="00D2713A" w:rsidTr="0064198F">
        <w:trPr>
          <w:jc w:val="center"/>
        </w:trPr>
        <w:tc>
          <w:tcPr>
            <w:tcW w:w="255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1369" w:rsidRPr="00D2713A" w:rsidRDefault="009F1369" w:rsidP="009F1369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Soil, </w:t>
            </w:r>
            <w:proofErr w:type="spellStart"/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lexanderia</w:t>
            </w:r>
            <w:proofErr w:type="spellEnd"/>
          </w:p>
        </w:tc>
        <w:tc>
          <w:tcPr>
            <w:tcW w:w="198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F1369" w:rsidRPr="00D2713A" w:rsidRDefault="009F1369" w:rsidP="00412953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F1369" w:rsidRPr="00D2713A" w:rsidRDefault="009F1369" w:rsidP="009F1369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  <w:lang w:bidi="ar-EG"/>
              </w:rPr>
            </w:pP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</w:t>
            </w:r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cor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spp.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F1369" w:rsidRPr="00D2713A" w:rsidRDefault="00DB3B17" w:rsidP="009F1369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</w:t>
            </w:r>
          </w:p>
        </w:tc>
      </w:tr>
      <w:tr w:rsidR="009F1369" w:rsidRPr="00D2713A" w:rsidTr="0064198F">
        <w:trPr>
          <w:jc w:val="center"/>
        </w:trPr>
        <w:tc>
          <w:tcPr>
            <w:tcW w:w="2551" w:type="dxa"/>
            <w:vMerge/>
            <w:shd w:val="clear" w:color="auto" w:fill="FFFFFF" w:themeFill="background1"/>
            <w:vAlign w:val="center"/>
          </w:tcPr>
          <w:p w:rsidR="009F1369" w:rsidRPr="00D2713A" w:rsidRDefault="009F1369" w:rsidP="009F1369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81" w:type="dxa"/>
            <w:shd w:val="clear" w:color="auto" w:fill="FFFFFF" w:themeFill="background1"/>
            <w:vAlign w:val="center"/>
          </w:tcPr>
          <w:p w:rsidR="009F1369" w:rsidRPr="00D2713A" w:rsidRDefault="00D2713A" w:rsidP="00412953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</w:t>
            </w:r>
          </w:p>
        </w:tc>
        <w:tc>
          <w:tcPr>
            <w:tcW w:w="3969" w:type="dxa"/>
            <w:shd w:val="clear" w:color="auto" w:fill="FFFFFF" w:themeFill="background1"/>
          </w:tcPr>
          <w:p w:rsidR="009F1369" w:rsidRPr="00D2713A" w:rsidRDefault="009F1369" w:rsidP="009F1369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  <w:lang w:bidi="ar-EG"/>
              </w:rPr>
            </w:pP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Aspergillus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 xml:space="preserve"> </w:t>
            </w: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niger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 xml:space="preserve"> (group)</w:t>
            </w:r>
          </w:p>
        </w:tc>
        <w:tc>
          <w:tcPr>
            <w:tcW w:w="713" w:type="dxa"/>
            <w:shd w:val="clear" w:color="auto" w:fill="FFFFFF" w:themeFill="background1"/>
          </w:tcPr>
          <w:p w:rsidR="009F1369" w:rsidRPr="00D2713A" w:rsidRDefault="00DB3B17" w:rsidP="009F1369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</w:t>
            </w:r>
          </w:p>
        </w:tc>
      </w:tr>
      <w:tr w:rsidR="00F30CDC" w:rsidRPr="00D2713A" w:rsidTr="0064198F">
        <w:trPr>
          <w:jc w:val="center"/>
        </w:trPr>
        <w:tc>
          <w:tcPr>
            <w:tcW w:w="2551" w:type="dxa"/>
            <w:vMerge/>
            <w:shd w:val="clear" w:color="auto" w:fill="FFFFFF" w:themeFill="background1"/>
            <w:vAlign w:val="center"/>
          </w:tcPr>
          <w:p w:rsidR="00F30CDC" w:rsidRPr="00D2713A" w:rsidRDefault="00F30CDC" w:rsidP="00F30CDC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81" w:type="dxa"/>
            <w:shd w:val="clear" w:color="auto" w:fill="FFFFFF" w:themeFill="background1"/>
            <w:vAlign w:val="center"/>
          </w:tcPr>
          <w:p w:rsidR="00F30CDC" w:rsidRPr="00D2713A" w:rsidRDefault="00F30CDC" w:rsidP="00412953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</w:t>
            </w:r>
          </w:p>
        </w:tc>
        <w:tc>
          <w:tcPr>
            <w:tcW w:w="3969" w:type="dxa"/>
            <w:shd w:val="clear" w:color="auto" w:fill="FFFFFF" w:themeFill="background1"/>
          </w:tcPr>
          <w:p w:rsidR="00F30CDC" w:rsidRPr="00D2713A" w:rsidRDefault="00F30CDC" w:rsidP="00F30CDC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enicillium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spp.</w:t>
            </w:r>
          </w:p>
        </w:tc>
        <w:tc>
          <w:tcPr>
            <w:tcW w:w="713" w:type="dxa"/>
            <w:shd w:val="clear" w:color="auto" w:fill="FFFFFF" w:themeFill="background1"/>
          </w:tcPr>
          <w:p w:rsidR="00F30CDC" w:rsidRPr="00D2713A" w:rsidRDefault="00DB3B17" w:rsidP="00F30CDC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</w:t>
            </w:r>
          </w:p>
        </w:tc>
      </w:tr>
      <w:tr w:rsidR="00F30CDC" w:rsidRPr="00D2713A" w:rsidTr="0064198F">
        <w:trPr>
          <w:jc w:val="center"/>
        </w:trPr>
        <w:tc>
          <w:tcPr>
            <w:tcW w:w="2551" w:type="dxa"/>
            <w:vMerge/>
            <w:shd w:val="clear" w:color="auto" w:fill="FFFFFF" w:themeFill="background1"/>
            <w:vAlign w:val="center"/>
          </w:tcPr>
          <w:p w:rsidR="00F30CDC" w:rsidRPr="00D2713A" w:rsidRDefault="00F30CDC" w:rsidP="00F30CDC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1981" w:type="dxa"/>
            <w:shd w:val="clear" w:color="auto" w:fill="FFFFFF" w:themeFill="background1"/>
            <w:vAlign w:val="center"/>
          </w:tcPr>
          <w:p w:rsidR="00F30CDC" w:rsidRPr="00D2713A" w:rsidRDefault="00F30CDC" w:rsidP="00412953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</w:t>
            </w:r>
          </w:p>
        </w:tc>
        <w:tc>
          <w:tcPr>
            <w:tcW w:w="3969" w:type="dxa"/>
            <w:shd w:val="clear" w:color="auto" w:fill="FFFFFF" w:themeFill="background1"/>
          </w:tcPr>
          <w:p w:rsidR="00F30CDC" w:rsidRPr="00D2713A" w:rsidRDefault="00F30CDC" w:rsidP="00F30CDC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Aspergillus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 xml:space="preserve"> </w:t>
            </w: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versicolor</w:t>
            </w:r>
            <w:proofErr w:type="spellEnd"/>
          </w:p>
        </w:tc>
        <w:tc>
          <w:tcPr>
            <w:tcW w:w="713" w:type="dxa"/>
            <w:shd w:val="clear" w:color="auto" w:fill="FFFFFF" w:themeFill="background1"/>
          </w:tcPr>
          <w:p w:rsidR="00F30CDC" w:rsidRPr="00D2713A" w:rsidRDefault="00DB3B17" w:rsidP="00F30CDC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</w:t>
            </w:r>
          </w:p>
        </w:tc>
      </w:tr>
      <w:tr w:rsidR="00AC3551" w:rsidRPr="00D2713A" w:rsidTr="0064198F">
        <w:trPr>
          <w:jc w:val="center"/>
        </w:trPr>
        <w:tc>
          <w:tcPr>
            <w:tcW w:w="2551" w:type="dxa"/>
            <w:vMerge/>
            <w:shd w:val="clear" w:color="auto" w:fill="FFFFFF" w:themeFill="background1"/>
            <w:vAlign w:val="center"/>
          </w:tcPr>
          <w:p w:rsidR="00AC3551" w:rsidRPr="00D2713A" w:rsidRDefault="00AC3551" w:rsidP="00AC3551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81" w:type="dxa"/>
            <w:shd w:val="clear" w:color="auto" w:fill="FFFFFF" w:themeFill="background1"/>
            <w:vAlign w:val="center"/>
          </w:tcPr>
          <w:p w:rsidR="00AC3551" w:rsidRPr="00D2713A" w:rsidRDefault="00AC3551" w:rsidP="00AC3551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</w:t>
            </w:r>
          </w:p>
        </w:tc>
        <w:tc>
          <w:tcPr>
            <w:tcW w:w="3969" w:type="dxa"/>
            <w:shd w:val="clear" w:color="auto" w:fill="FFFFFF" w:themeFill="background1"/>
          </w:tcPr>
          <w:p w:rsidR="00AC3551" w:rsidRPr="00D2713A" w:rsidRDefault="00AC3551" w:rsidP="00AC3551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proofErr w:type="spellStart"/>
            <w:r w:rsidRPr="00D2713A">
              <w:rPr>
                <w:rFonts w:asciiTheme="majorBidi" w:hAnsiTheme="majorBidi" w:cstheme="majorBidi"/>
                <w:i/>
                <w:iCs/>
                <w:color w:val="111111"/>
                <w:sz w:val="24"/>
                <w:szCs w:val="24"/>
                <w:shd w:val="clear" w:color="auto" w:fill="FFFFFF"/>
              </w:rPr>
              <w:t>Trichoderma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color w:val="111111"/>
                <w:sz w:val="24"/>
                <w:szCs w:val="24"/>
                <w:shd w:val="clear" w:color="auto" w:fill="FFFFFF"/>
              </w:rPr>
              <w:t xml:space="preserve"> spp.</w:t>
            </w:r>
          </w:p>
        </w:tc>
        <w:tc>
          <w:tcPr>
            <w:tcW w:w="713" w:type="dxa"/>
            <w:shd w:val="clear" w:color="auto" w:fill="FFFFFF" w:themeFill="background1"/>
          </w:tcPr>
          <w:p w:rsidR="00AC3551" w:rsidRPr="00D2713A" w:rsidRDefault="00DB3B17" w:rsidP="00AC3551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</w:t>
            </w:r>
          </w:p>
        </w:tc>
      </w:tr>
      <w:tr w:rsidR="00F30CDC" w:rsidRPr="00D2713A" w:rsidTr="0064198F">
        <w:trPr>
          <w:jc w:val="center"/>
        </w:trPr>
        <w:tc>
          <w:tcPr>
            <w:tcW w:w="2551" w:type="dxa"/>
            <w:vMerge/>
            <w:shd w:val="clear" w:color="auto" w:fill="FFFFFF" w:themeFill="background1"/>
            <w:vAlign w:val="center"/>
          </w:tcPr>
          <w:p w:rsidR="00F30CDC" w:rsidRPr="00D2713A" w:rsidRDefault="00F30CDC" w:rsidP="00F30CDC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81" w:type="dxa"/>
            <w:shd w:val="clear" w:color="auto" w:fill="FFFFFF" w:themeFill="background1"/>
            <w:vAlign w:val="center"/>
          </w:tcPr>
          <w:p w:rsidR="00F30CDC" w:rsidRPr="00D2713A" w:rsidRDefault="00F30CDC" w:rsidP="00412953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</w:t>
            </w:r>
          </w:p>
        </w:tc>
        <w:tc>
          <w:tcPr>
            <w:tcW w:w="3969" w:type="dxa"/>
            <w:shd w:val="clear" w:color="auto" w:fill="FFFFFF" w:themeFill="background1"/>
          </w:tcPr>
          <w:p w:rsidR="00F30CDC" w:rsidRPr="00D2713A" w:rsidRDefault="00F30CDC" w:rsidP="00F30CDC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Alternaria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 xml:space="preserve"> spp.</w:t>
            </w:r>
          </w:p>
        </w:tc>
        <w:tc>
          <w:tcPr>
            <w:tcW w:w="713" w:type="dxa"/>
            <w:shd w:val="clear" w:color="auto" w:fill="FFFFFF" w:themeFill="background1"/>
          </w:tcPr>
          <w:p w:rsidR="00F30CDC" w:rsidRPr="00D2713A" w:rsidRDefault="00DB3B17" w:rsidP="00F30CDC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1</w:t>
            </w:r>
          </w:p>
        </w:tc>
      </w:tr>
      <w:tr w:rsidR="00F30CDC" w:rsidRPr="00D2713A" w:rsidTr="0064198F">
        <w:trPr>
          <w:jc w:val="center"/>
        </w:trPr>
        <w:tc>
          <w:tcPr>
            <w:tcW w:w="2551" w:type="dxa"/>
            <w:vMerge/>
            <w:shd w:val="clear" w:color="auto" w:fill="FFFFFF" w:themeFill="background1"/>
            <w:vAlign w:val="center"/>
          </w:tcPr>
          <w:p w:rsidR="00F30CDC" w:rsidRPr="00D2713A" w:rsidRDefault="00F30CDC" w:rsidP="00F30CDC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81" w:type="dxa"/>
            <w:shd w:val="clear" w:color="auto" w:fill="FFFFFF" w:themeFill="background1"/>
            <w:vAlign w:val="center"/>
          </w:tcPr>
          <w:p w:rsidR="00F30CDC" w:rsidRPr="00D2713A" w:rsidRDefault="00F30CDC" w:rsidP="00412953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</w:t>
            </w:r>
          </w:p>
        </w:tc>
        <w:tc>
          <w:tcPr>
            <w:tcW w:w="3969" w:type="dxa"/>
            <w:shd w:val="clear" w:color="auto" w:fill="FFFFFF" w:themeFill="background1"/>
          </w:tcPr>
          <w:p w:rsidR="00F30CDC" w:rsidRPr="00D2713A" w:rsidRDefault="00F30CDC" w:rsidP="00F30CDC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Emercilla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 xml:space="preserve"> </w:t>
            </w:r>
          </w:p>
        </w:tc>
        <w:tc>
          <w:tcPr>
            <w:tcW w:w="713" w:type="dxa"/>
            <w:shd w:val="clear" w:color="auto" w:fill="FFFFFF" w:themeFill="background1"/>
          </w:tcPr>
          <w:p w:rsidR="00F30CDC" w:rsidRPr="00D2713A" w:rsidRDefault="00DB3B17" w:rsidP="00F30CDC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</w:t>
            </w:r>
          </w:p>
        </w:tc>
      </w:tr>
      <w:tr w:rsidR="0003339B" w:rsidRPr="00D2713A" w:rsidTr="0064198F">
        <w:trPr>
          <w:jc w:val="center"/>
        </w:trPr>
        <w:tc>
          <w:tcPr>
            <w:tcW w:w="2551" w:type="dxa"/>
            <w:vMerge/>
            <w:shd w:val="clear" w:color="auto" w:fill="FFFFFF" w:themeFill="background1"/>
            <w:vAlign w:val="center"/>
          </w:tcPr>
          <w:p w:rsidR="0003339B" w:rsidRPr="00D2713A" w:rsidRDefault="0003339B" w:rsidP="00F30CDC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81" w:type="dxa"/>
            <w:shd w:val="clear" w:color="auto" w:fill="FFFFFF" w:themeFill="background1"/>
            <w:vAlign w:val="center"/>
          </w:tcPr>
          <w:p w:rsidR="0003339B" w:rsidRPr="00D2713A" w:rsidRDefault="0003339B" w:rsidP="00412953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</w:t>
            </w:r>
          </w:p>
        </w:tc>
        <w:tc>
          <w:tcPr>
            <w:tcW w:w="3969" w:type="dxa"/>
            <w:shd w:val="clear" w:color="auto" w:fill="FFFFFF" w:themeFill="background1"/>
          </w:tcPr>
          <w:p w:rsidR="0003339B" w:rsidRPr="00D2713A" w:rsidRDefault="0003339B" w:rsidP="00F30CDC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Eppicoccum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 xml:space="preserve"> spp.</w:t>
            </w:r>
          </w:p>
        </w:tc>
        <w:tc>
          <w:tcPr>
            <w:tcW w:w="713" w:type="dxa"/>
            <w:shd w:val="clear" w:color="auto" w:fill="FFFFFF" w:themeFill="background1"/>
          </w:tcPr>
          <w:p w:rsidR="0003339B" w:rsidRPr="00D2713A" w:rsidRDefault="00DB3B17" w:rsidP="00F30CDC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3</w:t>
            </w:r>
          </w:p>
        </w:tc>
      </w:tr>
      <w:tr w:rsidR="00021328" w:rsidRPr="00D2713A" w:rsidTr="0064198F">
        <w:trPr>
          <w:jc w:val="center"/>
        </w:trPr>
        <w:tc>
          <w:tcPr>
            <w:tcW w:w="2551" w:type="dxa"/>
            <w:vMerge/>
            <w:shd w:val="clear" w:color="auto" w:fill="FFFFFF" w:themeFill="background1"/>
            <w:vAlign w:val="center"/>
          </w:tcPr>
          <w:p w:rsidR="00021328" w:rsidRPr="00D2713A" w:rsidRDefault="00021328" w:rsidP="00F30CDC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81" w:type="dxa"/>
            <w:shd w:val="clear" w:color="auto" w:fill="FFFFFF" w:themeFill="background1"/>
            <w:vAlign w:val="center"/>
          </w:tcPr>
          <w:p w:rsidR="00021328" w:rsidRPr="00D2713A" w:rsidRDefault="00D2713A" w:rsidP="00412953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</w:t>
            </w:r>
          </w:p>
        </w:tc>
        <w:tc>
          <w:tcPr>
            <w:tcW w:w="3969" w:type="dxa"/>
            <w:shd w:val="clear" w:color="auto" w:fill="FFFFFF" w:themeFill="background1"/>
          </w:tcPr>
          <w:p w:rsidR="00021328" w:rsidRPr="00D2713A" w:rsidRDefault="00021328" w:rsidP="00F30CDC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Aspergillus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 xml:space="preserve"> </w:t>
            </w: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flavus</w:t>
            </w:r>
            <w:proofErr w:type="spellEnd"/>
          </w:p>
        </w:tc>
        <w:tc>
          <w:tcPr>
            <w:tcW w:w="713" w:type="dxa"/>
            <w:shd w:val="clear" w:color="auto" w:fill="FFFFFF" w:themeFill="background1"/>
          </w:tcPr>
          <w:p w:rsidR="00021328" w:rsidRPr="00D2713A" w:rsidRDefault="00DB3B17" w:rsidP="00F30CDC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4</w:t>
            </w:r>
          </w:p>
        </w:tc>
      </w:tr>
      <w:tr w:rsidR="00F30CDC" w:rsidRPr="00D2713A" w:rsidTr="0064198F">
        <w:trPr>
          <w:jc w:val="center"/>
        </w:trPr>
        <w:tc>
          <w:tcPr>
            <w:tcW w:w="2551" w:type="dxa"/>
            <w:vMerge/>
            <w:shd w:val="clear" w:color="auto" w:fill="FFFFFF" w:themeFill="background1"/>
            <w:vAlign w:val="center"/>
          </w:tcPr>
          <w:p w:rsidR="00F30CDC" w:rsidRPr="00D2713A" w:rsidRDefault="00F30CDC" w:rsidP="00F30CDC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81" w:type="dxa"/>
            <w:shd w:val="clear" w:color="auto" w:fill="FFFFFF" w:themeFill="background1"/>
            <w:vAlign w:val="center"/>
          </w:tcPr>
          <w:p w:rsidR="00F30CDC" w:rsidRPr="00D2713A" w:rsidRDefault="00147AA8" w:rsidP="00412953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</w:t>
            </w:r>
          </w:p>
        </w:tc>
        <w:tc>
          <w:tcPr>
            <w:tcW w:w="3969" w:type="dxa"/>
            <w:shd w:val="clear" w:color="auto" w:fill="FFFFFF" w:themeFill="background1"/>
          </w:tcPr>
          <w:p w:rsidR="00F30CDC" w:rsidRPr="00D2713A" w:rsidRDefault="00F30CDC" w:rsidP="00F30CDC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Cladosporium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 xml:space="preserve"> spp.</w:t>
            </w:r>
          </w:p>
        </w:tc>
        <w:tc>
          <w:tcPr>
            <w:tcW w:w="713" w:type="dxa"/>
            <w:shd w:val="clear" w:color="auto" w:fill="FFFFFF" w:themeFill="background1"/>
          </w:tcPr>
          <w:p w:rsidR="00F30CDC" w:rsidRPr="00D2713A" w:rsidRDefault="00DB3B17" w:rsidP="00F30CDC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5</w:t>
            </w:r>
          </w:p>
        </w:tc>
      </w:tr>
      <w:tr w:rsidR="00F30CDC" w:rsidRPr="00D2713A" w:rsidTr="0064198F">
        <w:trPr>
          <w:jc w:val="center"/>
        </w:trPr>
        <w:tc>
          <w:tcPr>
            <w:tcW w:w="25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30CDC" w:rsidRPr="00D2713A" w:rsidRDefault="00F30CDC" w:rsidP="00F30CDC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8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30CDC" w:rsidRPr="0071654C" w:rsidRDefault="00F30CDC" w:rsidP="00412953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71654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30CDC" w:rsidRPr="00D2713A" w:rsidRDefault="00F30CDC" w:rsidP="00F30CDC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Fusarum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 xml:space="preserve"> spp.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30CDC" w:rsidRPr="00D2713A" w:rsidRDefault="00DB3B17" w:rsidP="00F30CDC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6</w:t>
            </w:r>
          </w:p>
        </w:tc>
      </w:tr>
      <w:tr w:rsidR="00412953" w:rsidRPr="00D2713A" w:rsidTr="0064198F">
        <w:trPr>
          <w:jc w:val="center"/>
        </w:trPr>
        <w:tc>
          <w:tcPr>
            <w:tcW w:w="255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2953" w:rsidRPr="00D2713A" w:rsidRDefault="00412953" w:rsidP="00F30CDC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ow dung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2953" w:rsidRPr="00D2713A" w:rsidRDefault="00412953" w:rsidP="00412953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12953" w:rsidRPr="00D2713A" w:rsidRDefault="00412953" w:rsidP="00F30CDC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  <w:lang w:bidi="ar-EG"/>
              </w:rPr>
            </w:pP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</w:t>
            </w:r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cor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spp.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12953" w:rsidRPr="00D2713A" w:rsidRDefault="00DB3B17" w:rsidP="00F30CDC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7</w:t>
            </w:r>
          </w:p>
        </w:tc>
      </w:tr>
      <w:tr w:rsidR="00412953" w:rsidRPr="00D2713A" w:rsidTr="0064198F">
        <w:trPr>
          <w:jc w:val="center"/>
        </w:trPr>
        <w:tc>
          <w:tcPr>
            <w:tcW w:w="2551" w:type="dxa"/>
            <w:vMerge/>
            <w:shd w:val="clear" w:color="auto" w:fill="FFFFFF" w:themeFill="background1"/>
            <w:vAlign w:val="center"/>
          </w:tcPr>
          <w:p w:rsidR="00412953" w:rsidRPr="00D2713A" w:rsidRDefault="00412953" w:rsidP="00F30CDC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81" w:type="dxa"/>
            <w:shd w:val="clear" w:color="auto" w:fill="FFFFFF" w:themeFill="background1"/>
            <w:vAlign w:val="center"/>
          </w:tcPr>
          <w:p w:rsidR="00412953" w:rsidRPr="00D2713A" w:rsidRDefault="00DB3B17" w:rsidP="00412953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</w:t>
            </w:r>
          </w:p>
        </w:tc>
        <w:tc>
          <w:tcPr>
            <w:tcW w:w="3969" w:type="dxa"/>
            <w:shd w:val="clear" w:color="auto" w:fill="FFFFFF" w:themeFill="background1"/>
          </w:tcPr>
          <w:p w:rsidR="00412953" w:rsidRPr="00D2713A" w:rsidRDefault="00412953" w:rsidP="00F30CDC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proofErr w:type="spellStart"/>
            <w:r w:rsidRPr="00D2713A">
              <w:rPr>
                <w:rFonts w:asciiTheme="majorBidi" w:hAnsiTheme="majorBidi" w:cstheme="majorBidi"/>
                <w:i/>
                <w:iCs/>
                <w:color w:val="111111"/>
                <w:sz w:val="24"/>
                <w:szCs w:val="24"/>
                <w:shd w:val="clear" w:color="auto" w:fill="FFFFFF"/>
              </w:rPr>
              <w:t>Alternaria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color w:val="111111"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D2713A">
              <w:rPr>
                <w:rFonts w:asciiTheme="majorBidi" w:hAnsiTheme="majorBidi" w:cstheme="majorBidi"/>
                <w:i/>
                <w:iCs/>
                <w:color w:val="111111"/>
                <w:sz w:val="24"/>
                <w:szCs w:val="24"/>
                <w:shd w:val="clear" w:color="auto" w:fill="FFFFFF"/>
              </w:rPr>
              <w:t>sp</w:t>
            </w:r>
            <w:proofErr w:type="spellEnd"/>
          </w:p>
        </w:tc>
        <w:tc>
          <w:tcPr>
            <w:tcW w:w="713" w:type="dxa"/>
            <w:shd w:val="clear" w:color="auto" w:fill="FFFFFF" w:themeFill="background1"/>
          </w:tcPr>
          <w:p w:rsidR="00412953" w:rsidRPr="00D2713A" w:rsidRDefault="00DB3B17" w:rsidP="00F30CDC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8</w:t>
            </w:r>
          </w:p>
        </w:tc>
      </w:tr>
      <w:tr w:rsidR="00412953" w:rsidRPr="00D2713A" w:rsidTr="0064198F">
        <w:trPr>
          <w:jc w:val="center"/>
        </w:trPr>
        <w:tc>
          <w:tcPr>
            <w:tcW w:w="2551" w:type="dxa"/>
            <w:vMerge/>
            <w:shd w:val="clear" w:color="auto" w:fill="FFFFFF" w:themeFill="background1"/>
            <w:vAlign w:val="center"/>
          </w:tcPr>
          <w:p w:rsidR="00412953" w:rsidRPr="00D2713A" w:rsidRDefault="00412953" w:rsidP="00F30CDC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81" w:type="dxa"/>
            <w:shd w:val="clear" w:color="auto" w:fill="FFFFFF" w:themeFill="background1"/>
            <w:vAlign w:val="center"/>
          </w:tcPr>
          <w:p w:rsidR="00412953" w:rsidRPr="00D2713A" w:rsidRDefault="00412953" w:rsidP="00DB3B17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</w:t>
            </w:r>
            <w:r w:rsidR="0071654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     </w:t>
            </w:r>
          </w:p>
        </w:tc>
        <w:tc>
          <w:tcPr>
            <w:tcW w:w="3969" w:type="dxa"/>
            <w:shd w:val="clear" w:color="auto" w:fill="FFFFFF" w:themeFill="background1"/>
          </w:tcPr>
          <w:p w:rsidR="00412953" w:rsidRPr="00D2713A" w:rsidRDefault="00412953" w:rsidP="00F30CDC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proofErr w:type="spellStart"/>
            <w:r w:rsidRPr="00D2713A">
              <w:rPr>
                <w:rFonts w:asciiTheme="majorBidi" w:hAnsiTheme="majorBidi" w:cstheme="majorBidi"/>
                <w:i/>
                <w:iCs/>
                <w:color w:val="111111"/>
                <w:sz w:val="24"/>
                <w:szCs w:val="24"/>
                <w:shd w:val="clear" w:color="auto" w:fill="FFFFFF"/>
              </w:rPr>
              <w:t>Aspergillus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color w:val="111111"/>
                <w:sz w:val="24"/>
                <w:szCs w:val="24"/>
                <w:shd w:val="clear" w:color="auto" w:fill="FFFFFF"/>
              </w:rPr>
              <w:t xml:space="preserve"> </w:t>
            </w:r>
            <w:r w:rsidRPr="00D2713A">
              <w:rPr>
                <w:rFonts w:asciiTheme="majorBidi" w:hAnsiTheme="majorBidi" w:cstheme="majorBidi"/>
                <w:i/>
                <w:iCs/>
                <w:color w:val="111111"/>
                <w:sz w:val="24"/>
                <w:szCs w:val="24"/>
                <w:shd w:val="clear" w:color="auto" w:fill="FFFFFF"/>
              </w:rPr>
              <w:t>fumigates </w:t>
            </w:r>
          </w:p>
        </w:tc>
        <w:tc>
          <w:tcPr>
            <w:tcW w:w="713" w:type="dxa"/>
            <w:shd w:val="clear" w:color="auto" w:fill="FFFFFF" w:themeFill="background1"/>
          </w:tcPr>
          <w:p w:rsidR="00412953" w:rsidRPr="00D2713A" w:rsidRDefault="00DB3B17" w:rsidP="00F30CDC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9</w:t>
            </w:r>
          </w:p>
        </w:tc>
      </w:tr>
      <w:tr w:rsidR="00412953" w:rsidRPr="00D2713A" w:rsidTr="0064198F">
        <w:trPr>
          <w:jc w:val="center"/>
        </w:trPr>
        <w:tc>
          <w:tcPr>
            <w:tcW w:w="2551" w:type="dxa"/>
            <w:vMerge/>
            <w:shd w:val="clear" w:color="auto" w:fill="FFFFFF" w:themeFill="background1"/>
            <w:vAlign w:val="center"/>
          </w:tcPr>
          <w:p w:rsidR="00412953" w:rsidRPr="00D2713A" w:rsidRDefault="00412953" w:rsidP="00F30CDC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81" w:type="dxa"/>
            <w:shd w:val="clear" w:color="auto" w:fill="FFFFFF" w:themeFill="background1"/>
            <w:vAlign w:val="center"/>
          </w:tcPr>
          <w:p w:rsidR="00412953" w:rsidRPr="00D2713A" w:rsidRDefault="00412953" w:rsidP="00412953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</w:t>
            </w:r>
          </w:p>
        </w:tc>
        <w:tc>
          <w:tcPr>
            <w:tcW w:w="3969" w:type="dxa"/>
            <w:shd w:val="clear" w:color="auto" w:fill="FFFFFF" w:themeFill="background1"/>
          </w:tcPr>
          <w:p w:rsidR="00412953" w:rsidRPr="00D2713A" w:rsidRDefault="00412953" w:rsidP="00F30CDC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enicillium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spp.</w:t>
            </w:r>
          </w:p>
        </w:tc>
        <w:tc>
          <w:tcPr>
            <w:tcW w:w="713" w:type="dxa"/>
            <w:shd w:val="clear" w:color="auto" w:fill="FFFFFF" w:themeFill="background1"/>
          </w:tcPr>
          <w:p w:rsidR="00412953" w:rsidRPr="00D2713A" w:rsidRDefault="00DB3B17" w:rsidP="00F30CDC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0</w:t>
            </w:r>
          </w:p>
        </w:tc>
      </w:tr>
      <w:tr w:rsidR="00412953" w:rsidRPr="00D2713A" w:rsidTr="0064198F">
        <w:trPr>
          <w:trHeight w:val="77"/>
          <w:jc w:val="center"/>
        </w:trPr>
        <w:tc>
          <w:tcPr>
            <w:tcW w:w="2551" w:type="dxa"/>
            <w:vMerge/>
            <w:shd w:val="clear" w:color="auto" w:fill="FFFFFF" w:themeFill="background1"/>
            <w:vAlign w:val="center"/>
          </w:tcPr>
          <w:p w:rsidR="00412953" w:rsidRPr="00D2713A" w:rsidRDefault="00412953" w:rsidP="00510C51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1981" w:type="dxa"/>
            <w:shd w:val="clear" w:color="auto" w:fill="FFFFFF" w:themeFill="background1"/>
          </w:tcPr>
          <w:p w:rsidR="00412953" w:rsidRPr="00D2713A" w:rsidRDefault="00DB3B17" w:rsidP="00412953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</w:t>
            </w:r>
          </w:p>
        </w:tc>
        <w:tc>
          <w:tcPr>
            <w:tcW w:w="3969" w:type="dxa"/>
            <w:shd w:val="clear" w:color="auto" w:fill="FFFFFF" w:themeFill="background1"/>
          </w:tcPr>
          <w:p w:rsidR="00412953" w:rsidRPr="00D2713A" w:rsidRDefault="00412953" w:rsidP="00510C51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Cladosporium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 xml:space="preserve"> spp.</w:t>
            </w:r>
          </w:p>
        </w:tc>
        <w:tc>
          <w:tcPr>
            <w:tcW w:w="713" w:type="dxa"/>
            <w:shd w:val="clear" w:color="auto" w:fill="FFFFFF" w:themeFill="background1"/>
          </w:tcPr>
          <w:p w:rsidR="00412953" w:rsidRPr="00D2713A" w:rsidRDefault="00DB3B17" w:rsidP="00510C51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1</w:t>
            </w:r>
          </w:p>
        </w:tc>
      </w:tr>
      <w:tr w:rsidR="00412953" w:rsidRPr="00D2713A" w:rsidTr="0064198F">
        <w:trPr>
          <w:jc w:val="center"/>
        </w:trPr>
        <w:tc>
          <w:tcPr>
            <w:tcW w:w="25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2953" w:rsidRPr="00D2713A" w:rsidRDefault="00412953" w:rsidP="00510C51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8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12953" w:rsidRPr="00D2713A" w:rsidRDefault="00412953" w:rsidP="00412953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12953" w:rsidRPr="00D2713A" w:rsidRDefault="00412953" w:rsidP="00510C51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Curvularia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 xml:space="preserve"> spp.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12953" w:rsidRPr="00D2713A" w:rsidRDefault="00DB3B17" w:rsidP="00510C51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2</w:t>
            </w:r>
          </w:p>
        </w:tc>
      </w:tr>
      <w:tr w:rsidR="00412953" w:rsidRPr="00D2713A" w:rsidTr="0064198F">
        <w:trPr>
          <w:jc w:val="center"/>
        </w:trPr>
        <w:tc>
          <w:tcPr>
            <w:tcW w:w="255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2953" w:rsidRPr="00D2713A" w:rsidRDefault="00412953" w:rsidP="00412953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attle manure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2953" w:rsidRPr="00D2713A" w:rsidRDefault="00412953" w:rsidP="00412953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12953" w:rsidRPr="00D2713A" w:rsidRDefault="00412953" w:rsidP="00412953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hizomucor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spp.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12953" w:rsidRPr="00D2713A" w:rsidRDefault="00DB3B17" w:rsidP="00412953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3</w:t>
            </w:r>
          </w:p>
        </w:tc>
      </w:tr>
      <w:tr w:rsidR="00412953" w:rsidRPr="00D2713A" w:rsidTr="0064198F">
        <w:trPr>
          <w:jc w:val="center"/>
        </w:trPr>
        <w:tc>
          <w:tcPr>
            <w:tcW w:w="2551" w:type="dxa"/>
            <w:vMerge/>
            <w:shd w:val="clear" w:color="auto" w:fill="FFFFFF" w:themeFill="background1"/>
            <w:vAlign w:val="center"/>
          </w:tcPr>
          <w:p w:rsidR="00412953" w:rsidRPr="00D2713A" w:rsidRDefault="00412953" w:rsidP="00412953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81" w:type="dxa"/>
            <w:shd w:val="clear" w:color="auto" w:fill="FFFFFF" w:themeFill="background1"/>
            <w:vAlign w:val="center"/>
          </w:tcPr>
          <w:p w:rsidR="00412953" w:rsidRPr="00D2713A" w:rsidRDefault="00DB3B17" w:rsidP="00412953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</w:t>
            </w:r>
          </w:p>
        </w:tc>
        <w:tc>
          <w:tcPr>
            <w:tcW w:w="3969" w:type="dxa"/>
            <w:shd w:val="clear" w:color="auto" w:fill="FFFFFF" w:themeFill="background1"/>
          </w:tcPr>
          <w:p w:rsidR="00412953" w:rsidRPr="00D2713A" w:rsidRDefault="00412953" w:rsidP="00412953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Aspergillus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 xml:space="preserve"> </w:t>
            </w: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niger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 xml:space="preserve"> (group)</w:t>
            </w:r>
          </w:p>
        </w:tc>
        <w:tc>
          <w:tcPr>
            <w:tcW w:w="713" w:type="dxa"/>
            <w:shd w:val="clear" w:color="auto" w:fill="FFFFFF" w:themeFill="background1"/>
          </w:tcPr>
          <w:p w:rsidR="00412953" w:rsidRPr="00D2713A" w:rsidRDefault="00DB3B17" w:rsidP="00412953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4</w:t>
            </w:r>
          </w:p>
        </w:tc>
      </w:tr>
      <w:tr w:rsidR="00412953" w:rsidRPr="00D2713A" w:rsidTr="0064198F">
        <w:trPr>
          <w:jc w:val="center"/>
        </w:trPr>
        <w:tc>
          <w:tcPr>
            <w:tcW w:w="2551" w:type="dxa"/>
            <w:vMerge/>
            <w:shd w:val="clear" w:color="auto" w:fill="FFFFFF" w:themeFill="background1"/>
            <w:vAlign w:val="center"/>
          </w:tcPr>
          <w:p w:rsidR="00412953" w:rsidRPr="00D2713A" w:rsidRDefault="00412953" w:rsidP="00412953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81" w:type="dxa"/>
            <w:shd w:val="clear" w:color="auto" w:fill="FFFFFF" w:themeFill="background1"/>
            <w:vAlign w:val="center"/>
          </w:tcPr>
          <w:p w:rsidR="00412953" w:rsidRPr="00D2713A" w:rsidRDefault="00412953" w:rsidP="00412953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</w:t>
            </w:r>
          </w:p>
        </w:tc>
        <w:tc>
          <w:tcPr>
            <w:tcW w:w="3969" w:type="dxa"/>
            <w:shd w:val="clear" w:color="auto" w:fill="FFFFFF" w:themeFill="background1"/>
          </w:tcPr>
          <w:p w:rsidR="00412953" w:rsidRPr="00D2713A" w:rsidRDefault="00412953" w:rsidP="00412953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 xml:space="preserve">Yeasts </w:t>
            </w:r>
          </w:p>
        </w:tc>
        <w:tc>
          <w:tcPr>
            <w:tcW w:w="713" w:type="dxa"/>
            <w:shd w:val="clear" w:color="auto" w:fill="FFFFFF" w:themeFill="background1"/>
          </w:tcPr>
          <w:p w:rsidR="00412953" w:rsidRPr="00D2713A" w:rsidRDefault="00DB3B17" w:rsidP="00412953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5</w:t>
            </w:r>
          </w:p>
        </w:tc>
      </w:tr>
      <w:tr w:rsidR="00412953" w:rsidRPr="00D2713A" w:rsidTr="0064198F">
        <w:trPr>
          <w:jc w:val="center"/>
        </w:trPr>
        <w:tc>
          <w:tcPr>
            <w:tcW w:w="2551" w:type="dxa"/>
            <w:vMerge/>
            <w:shd w:val="clear" w:color="auto" w:fill="FFFFFF" w:themeFill="background1"/>
            <w:vAlign w:val="center"/>
          </w:tcPr>
          <w:p w:rsidR="00412953" w:rsidRPr="00D2713A" w:rsidRDefault="00412953" w:rsidP="00412953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81" w:type="dxa"/>
            <w:shd w:val="clear" w:color="auto" w:fill="FFFFFF" w:themeFill="background1"/>
            <w:vAlign w:val="center"/>
          </w:tcPr>
          <w:p w:rsidR="00412953" w:rsidRPr="00D2713A" w:rsidRDefault="00147AA8" w:rsidP="00412953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</w:t>
            </w:r>
          </w:p>
        </w:tc>
        <w:tc>
          <w:tcPr>
            <w:tcW w:w="3969" w:type="dxa"/>
            <w:shd w:val="clear" w:color="auto" w:fill="FFFFFF" w:themeFill="background1"/>
          </w:tcPr>
          <w:p w:rsidR="00412953" w:rsidRPr="00D2713A" w:rsidRDefault="00412953" w:rsidP="00412953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Aspergillus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 xml:space="preserve"> </w:t>
            </w: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flavus</w:t>
            </w:r>
            <w:proofErr w:type="spellEnd"/>
          </w:p>
        </w:tc>
        <w:tc>
          <w:tcPr>
            <w:tcW w:w="713" w:type="dxa"/>
            <w:shd w:val="clear" w:color="auto" w:fill="FFFFFF" w:themeFill="background1"/>
          </w:tcPr>
          <w:p w:rsidR="00412953" w:rsidRPr="00D2713A" w:rsidRDefault="00DB3B17" w:rsidP="00412953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6</w:t>
            </w:r>
          </w:p>
        </w:tc>
      </w:tr>
      <w:tr w:rsidR="00412953" w:rsidRPr="00D2713A" w:rsidTr="0064198F">
        <w:trPr>
          <w:jc w:val="center"/>
        </w:trPr>
        <w:tc>
          <w:tcPr>
            <w:tcW w:w="2551" w:type="dxa"/>
            <w:vMerge/>
            <w:shd w:val="clear" w:color="auto" w:fill="FFFFFF" w:themeFill="background1"/>
            <w:vAlign w:val="center"/>
          </w:tcPr>
          <w:p w:rsidR="00412953" w:rsidRPr="00D2713A" w:rsidRDefault="00412953" w:rsidP="00412953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81" w:type="dxa"/>
            <w:shd w:val="clear" w:color="auto" w:fill="FFFFFF" w:themeFill="background1"/>
            <w:vAlign w:val="center"/>
          </w:tcPr>
          <w:p w:rsidR="00412953" w:rsidRPr="00D2713A" w:rsidRDefault="00412953" w:rsidP="00412953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</w:t>
            </w:r>
          </w:p>
        </w:tc>
        <w:tc>
          <w:tcPr>
            <w:tcW w:w="3969" w:type="dxa"/>
            <w:shd w:val="clear" w:color="auto" w:fill="FFFFFF" w:themeFill="background1"/>
          </w:tcPr>
          <w:p w:rsidR="00412953" w:rsidRPr="00D2713A" w:rsidRDefault="00412953" w:rsidP="00412953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homatospora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spp.</w:t>
            </w:r>
          </w:p>
        </w:tc>
        <w:tc>
          <w:tcPr>
            <w:tcW w:w="713" w:type="dxa"/>
            <w:shd w:val="clear" w:color="auto" w:fill="FFFFFF" w:themeFill="background1"/>
          </w:tcPr>
          <w:p w:rsidR="00412953" w:rsidRPr="00D2713A" w:rsidRDefault="00DB3B17" w:rsidP="00412953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7</w:t>
            </w:r>
          </w:p>
        </w:tc>
      </w:tr>
      <w:tr w:rsidR="00412953" w:rsidRPr="00D2713A" w:rsidTr="0064198F">
        <w:trPr>
          <w:jc w:val="center"/>
        </w:trPr>
        <w:tc>
          <w:tcPr>
            <w:tcW w:w="2551" w:type="dxa"/>
            <w:vMerge/>
            <w:shd w:val="clear" w:color="auto" w:fill="FFFFFF" w:themeFill="background1"/>
            <w:vAlign w:val="center"/>
          </w:tcPr>
          <w:p w:rsidR="00412953" w:rsidRPr="00D2713A" w:rsidRDefault="00412953" w:rsidP="00412953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1981" w:type="dxa"/>
            <w:shd w:val="clear" w:color="auto" w:fill="FFFFFF" w:themeFill="background1"/>
            <w:vAlign w:val="center"/>
          </w:tcPr>
          <w:p w:rsidR="00412953" w:rsidRPr="00D2713A" w:rsidRDefault="00412953" w:rsidP="00412953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</w:t>
            </w:r>
          </w:p>
        </w:tc>
        <w:tc>
          <w:tcPr>
            <w:tcW w:w="3969" w:type="dxa"/>
            <w:shd w:val="clear" w:color="auto" w:fill="FFFFFF" w:themeFill="background1"/>
          </w:tcPr>
          <w:p w:rsidR="00412953" w:rsidRPr="00D2713A" w:rsidRDefault="00412953" w:rsidP="00412953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odospora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spp.</w:t>
            </w:r>
          </w:p>
        </w:tc>
        <w:tc>
          <w:tcPr>
            <w:tcW w:w="713" w:type="dxa"/>
            <w:shd w:val="clear" w:color="auto" w:fill="FFFFFF" w:themeFill="background1"/>
          </w:tcPr>
          <w:p w:rsidR="00412953" w:rsidRPr="00D2713A" w:rsidRDefault="00DB3B17" w:rsidP="00412953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8</w:t>
            </w:r>
          </w:p>
        </w:tc>
      </w:tr>
      <w:tr w:rsidR="00412953" w:rsidRPr="00D2713A" w:rsidTr="0064198F">
        <w:trPr>
          <w:jc w:val="center"/>
        </w:trPr>
        <w:tc>
          <w:tcPr>
            <w:tcW w:w="25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2953" w:rsidRPr="00D2713A" w:rsidRDefault="00412953" w:rsidP="00412953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8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2953" w:rsidRPr="00D2713A" w:rsidRDefault="00DB3B17" w:rsidP="00412953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12953" w:rsidRPr="00D2713A" w:rsidRDefault="00412953" w:rsidP="00412953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eotrichum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p</w:t>
            </w:r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proofErr w:type="spellEnd"/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12953" w:rsidRPr="00D2713A" w:rsidRDefault="00DB3B17" w:rsidP="00412953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9</w:t>
            </w:r>
          </w:p>
        </w:tc>
      </w:tr>
      <w:tr w:rsidR="00412953" w:rsidRPr="00D2713A" w:rsidTr="0064198F">
        <w:trPr>
          <w:jc w:val="center"/>
        </w:trPr>
        <w:tc>
          <w:tcPr>
            <w:tcW w:w="255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2953" w:rsidRPr="00D2713A" w:rsidRDefault="00412953" w:rsidP="00412953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Soil, </w:t>
            </w:r>
            <w:proofErr w:type="spellStart"/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ssiut</w:t>
            </w:r>
            <w:proofErr w:type="spellEnd"/>
          </w:p>
        </w:tc>
        <w:tc>
          <w:tcPr>
            <w:tcW w:w="198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2953" w:rsidRPr="00D2713A" w:rsidRDefault="00412953" w:rsidP="00412953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12953" w:rsidRPr="00D2713A" w:rsidRDefault="00412953" w:rsidP="00412953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  <w:lang w:bidi="ar-EG"/>
              </w:rPr>
            </w:pP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</w:t>
            </w:r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cor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spp.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12953" w:rsidRPr="00D2713A" w:rsidRDefault="00DB3B17" w:rsidP="00412953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0</w:t>
            </w:r>
          </w:p>
        </w:tc>
      </w:tr>
      <w:tr w:rsidR="00412953" w:rsidRPr="00D2713A" w:rsidTr="0064198F">
        <w:trPr>
          <w:jc w:val="center"/>
        </w:trPr>
        <w:tc>
          <w:tcPr>
            <w:tcW w:w="2551" w:type="dxa"/>
            <w:vMerge/>
            <w:shd w:val="clear" w:color="auto" w:fill="FFFFFF" w:themeFill="background1"/>
            <w:vAlign w:val="center"/>
          </w:tcPr>
          <w:p w:rsidR="00412953" w:rsidRPr="00D2713A" w:rsidRDefault="00412953" w:rsidP="00412953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81" w:type="dxa"/>
            <w:shd w:val="clear" w:color="auto" w:fill="FFFFFF" w:themeFill="background1"/>
            <w:vAlign w:val="center"/>
          </w:tcPr>
          <w:p w:rsidR="00412953" w:rsidRPr="00D2713A" w:rsidRDefault="00412953" w:rsidP="00412953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</w:t>
            </w:r>
          </w:p>
        </w:tc>
        <w:tc>
          <w:tcPr>
            <w:tcW w:w="3969" w:type="dxa"/>
            <w:shd w:val="clear" w:color="auto" w:fill="FFFFFF" w:themeFill="background1"/>
          </w:tcPr>
          <w:p w:rsidR="00412953" w:rsidRPr="00D2713A" w:rsidRDefault="00AC3551" w:rsidP="00412953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proofErr w:type="spellStart"/>
            <w:r w:rsidRPr="00D2713A">
              <w:rPr>
                <w:rFonts w:asciiTheme="majorBidi" w:hAnsiTheme="majorBidi" w:cstheme="majorBidi"/>
                <w:i/>
                <w:iCs/>
                <w:color w:val="111111"/>
                <w:sz w:val="24"/>
                <w:szCs w:val="24"/>
                <w:shd w:val="clear" w:color="auto" w:fill="FFFFFF"/>
              </w:rPr>
              <w:t>Trichoderma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color w:val="111111"/>
                <w:sz w:val="24"/>
                <w:szCs w:val="24"/>
                <w:shd w:val="clear" w:color="auto" w:fill="FFFFFF"/>
              </w:rPr>
              <w:t xml:space="preserve"> spp.</w:t>
            </w:r>
          </w:p>
        </w:tc>
        <w:tc>
          <w:tcPr>
            <w:tcW w:w="713" w:type="dxa"/>
            <w:shd w:val="clear" w:color="auto" w:fill="FFFFFF" w:themeFill="background1"/>
          </w:tcPr>
          <w:p w:rsidR="00412953" w:rsidRPr="00D2713A" w:rsidRDefault="00DB3B17" w:rsidP="00412953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1</w:t>
            </w:r>
          </w:p>
        </w:tc>
      </w:tr>
      <w:tr w:rsidR="00412953" w:rsidRPr="00D2713A" w:rsidTr="0064198F">
        <w:trPr>
          <w:jc w:val="center"/>
        </w:trPr>
        <w:tc>
          <w:tcPr>
            <w:tcW w:w="2551" w:type="dxa"/>
            <w:vMerge/>
            <w:shd w:val="clear" w:color="auto" w:fill="FFFFFF" w:themeFill="background1"/>
            <w:vAlign w:val="center"/>
          </w:tcPr>
          <w:p w:rsidR="00412953" w:rsidRPr="00D2713A" w:rsidRDefault="00412953" w:rsidP="00412953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81" w:type="dxa"/>
            <w:shd w:val="clear" w:color="auto" w:fill="FFFFFF" w:themeFill="background1"/>
            <w:vAlign w:val="center"/>
          </w:tcPr>
          <w:p w:rsidR="00412953" w:rsidRPr="00D2713A" w:rsidRDefault="00DB3B17" w:rsidP="00412953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</w:t>
            </w:r>
          </w:p>
        </w:tc>
        <w:tc>
          <w:tcPr>
            <w:tcW w:w="3969" w:type="dxa"/>
            <w:shd w:val="clear" w:color="auto" w:fill="FFFFFF" w:themeFill="background1"/>
          </w:tcPr>
          <w:p w:rsidR="00412953" w:rsidRPr="00D2713A" w:rsidRDefault="00412953" w:rsidP="00412953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  <w:lang w:bidi="ar-EG"/>
              </w:rPr>
            </w:pP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Aspergillus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 xml:space="preserve"> </w:t>
            </w: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niger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 xml:space="preserve"> (group)</w:t>
            </w:r>
          </w:p>
        </w:tc>
        <w:tc>
          <w:tcPr>
            <w:tcW w:w="713" w:type="dxa"/>
            <w:shd w:val="clear" w:color="auto" w:fill="FFFFFF" w:themeFill="background1"/>
          </w:tcPr>
          <w:p w:rsidR="00412953" w:rsidRPr="00D2713A" w:rsidRDefault="00DB3B17" w:rsidP="00412953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2</w:t>
            </w:r>
          </w:p>
        </w:tc>
      </w:tr>
      <w:tr w:rsidR="00412953" w:rsidRPr="00D2713A" w:rsidTr="0064198F">
        <w:trPr>
          <w:jc w:val="center"/>
        </w:trPr>
        <w:tc>
          <w:tcPr>
            <w:tcW w:w="2551" w:type="dxa"/>
            <w:vMerge/>
            <w:shd w:val="clear" w:color="auto" w:fill="FFFFFF" w:themeFill="background1"/>
            <w:vAlign w:val="center"/>
          </w:tcPr>
          <w:p w:rsidR="00412953" w:rsidRPr="00D2713A" w:rsidRDefault="00412953" w:rsidP="00412953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81" w:type="dxa"/>
            <w:shd w:val="clear" w:color="auto" w:fill="FFFFFF" w:themeFill="background1"/>
            <w:vAlign w:val="center"/>
          </w:tcPr>
          <w:p w:rsidR="00412953" w:rsidRPr="00D2713A" w:rsidRDefault="00DB3B17" w:rsidP="00412953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</w:t>
            </w:r>
          </w:p>
        </w:tc>
        <w:tc>
          <w:tcPr>
            <w:tcW w:w="3969" w:type="dxa"/>
            <w:shd w:val="clear" w:color="auto" w:fill="FFFFFF" w:themeFill="background1"/>
          </w:tcPr>
          <w:p w:rsidR="00412953" w:rsidRPr="00D2713A" w:rsidRDefault="00412953" w:rsidP="00412953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Alternaria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 xml:space="preserve"> </w:t>
            </w: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spp</w:t>
            </w:r>
            <w:proofErr w:type="spellEnd"/>
          </w:p>
        </w:tc>
        <w:tc>
          <w:tcPr>
            <w:tcW w:w="713" w:type="dxa"/>
            <w:shd w:val="clear" w:color="auto" w:fill="FFFFFF" w:themeFill="background1"/>
          </w:tcPr>
          <w:p w:rsidR="00412953" w:rsidRPr="00D2713A" w:rsidRDefault="00DB3B17" w:rsidP="00412953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3</w:t>
            </w:r>
          </w:p>
        </w:tc>
      </w:tr>
      <w:tr w:rsidR="00412953" w:rsidRPr="00D2713A" w:rsidTr="0064198F">
        <w:trPr>
          <w:jc w:val="center"/>
        </w:trPr>
        <w:tc>
          <w:tcPr>
            <w:tcW w:w="2551" w:type="dxa"/>
            <w:vMerge/>
            <w:shd w:val="clear" w:color="auto" w:fill="FFFFFF" w:themeFill="background1"/>
            <w:vAlign w:val="center"/>
          </w:tcPr>
          <w:p w:rsidR="00412953" w:rsidRPr="00D2713A" w:rsidRDefault="00412953" w:rsidP="00412953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81" w:type="dxa"/>
            <w:shd w:val="clear" w:color="auto" w:fill="FFFFFF" w:themeFill="background1"/>
            <w:vAlign w:val="center"/>
          </w:tcPr>
          <w:p w:rsidR="00412953" w:rsidRPr="00D2713A" w:rsidRDefault="00412953" w:rsidP="00412953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</w:t>
            </w:r>
          </w:p>
        </w:tc>
        <w:tc>
          <w:tcPr>
            <w:tcW w:w="3969" w:type="dxa"/>
            <w:shd w:val="clear" w:color="auto" w:fill="FFFFFF" w:themeFill="background1"/>
          </w:tcPr>
          <w:p w:rsidR="00412953" w:rsidRPr="00D2713A" w:rsidRDefault="00412953" w:rsidP="00412953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Fusarum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 xml:space="preserve"> spp.</w:t>
            </w:r>
          </w:p>
        </w:tc>
        <w:tc>
          <w:tcPr>
            <w:tcW w:w="713" w:type="dxa"/>
            <w:shd w:val="clear" w:color="auto" w:fill="FFFFFF" w:themeFill="background1"/>
          </w:tcPr>
          <w:p w:rsidR="00412953" w:rsidRPr="00D2713A" w:rsidRDefault="00DB3B17" w:rsidP="00412953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4</w:t>
            </w:r>
          </w:p>
        </w:tc>
      </w:tr>
      <w:tr w:rsidR="00412953" w:rsidRPr="00D2713A" w:rsidTr="0064198F">
        <w:trPr>
          <w:jc w:val="center"/>
        </w:trPr>
        <w:tc>
          <w:tcPr>
            <w:tcW w:w="25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2953" w:rsidRPr="00D2713A" w:rsidRDefault="00412953" w:rsidP="00412953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8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2953" w:rsidRPr="00D2713A" w:rsidRDefault="00412953" w:rsidP="00412953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12953" w:rsidRPr="00D2713A" w:rsidRDefault="00412953" w:rsidP="00412953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Penicellium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 xml:space="preserve"> spp.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12953" w:rsidRPr="00D2713A" w:rsidRDefault="00DB3B17" w:rsidP="00412953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5</w:t>
            </w:r>
          </w:p>
        </w:tc>
      </w:tr>
      <w:tr w:rsidR="00412953" w:rsidRPr="00D2713A" w:rsidTr="0064198F">
        <w:trPr>
          <w:jc w:val="center"/>
        </w:trPr>
        <w:tc>
          <w:tcPr>
            <w:tcW w:w="255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2953" w:rsidRPr="00D2713A" w:rsidRDefault="00412953" w:rsidP="00412953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orse dung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2953" w:rsidRPr="00D2713A" w:rsidRDefault="00412953" w:rsidP="007E2D96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12953" w:rsidRPr="00D2713A" w:rsidRDefault="00412953" w:rsidP="00412953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  <w:lang w:bidi="ar-EG"/>
              </w:rPr>
            </w:pP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</w:t>
            </w:r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cor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spp.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12953" w:rsidRPr="00D2713A" w:rsidRDefault="00DB3B17" w:rsidP="00412953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6</w:t>
            </w:r>
          </w:p>
        </w:tc>
      </w:tr>
      <w:tr w:rsidR="00412953" w:rsidRPr="00D2713A" w:rsidTr="0064198F">
        <w:trPr>
          <w:jc w:val="center"/>
        </w:trPr>
        <w:tc>
          <w:tcPr>
            <w:tcW w:w="2551" w:type="dxa"/>
            <w:vMerge/>
            <w:shd w:val="clear" w:color="auto" w:fill="FFFFFF" w:themeFill="background1"/>
            <w:vAlign w:val="center"/>
          </w:tcPr>
          <w:p w:rsidR="00412953" w:rsidRPr="00D2713A" w:rsidRDefault="00412953" w:rsidP="00412953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81" w:type="dxa"/>
            <w:shd w:val="clear" w:color="auto" w:fill="FFFFFF" w:themeFill="background1"/>
            <w:vAlign w:val="center"/>
          </w:tcPr>
          <w:p w:rsidR="00412953" w:rsidRPr="00D2713A" w:rsidRDefault="00412953" w:rsidP="007E2D96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</w:t>
            </w:r>
          </w:p>
        </w:tc>
        <w:tc>
          <w:tcPr>
            <w:tcW w:w="3969" w:type="dxa"/>
            <w:shd w:val="clear" w:color="auto" w:fill="FFFFFF" w:themeFill="background1"/>
          </w:tcPr>
          <w:p w:rsidR="00412953" w:rsidRPr="00D2713A" w:rsidRDefault="00412953" w:rsidP="00412953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odospora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spp.</w:t>
            </w:r>
          </w:p>
        </w:tc>
        <w:tc>
          <w:tcPr>
            <w:tcW w:w="713" w:type="dxa"/>
            <w:shd w:val="clear" w:color="auto" w:fill="FFFFFF" w:themeFill="background1"/>
          </w:tcPr>
          <w:p w:rsidR="00412953" w:rsidRPr="00D2713A" w:rsidRDefault="00DB3B17" w:rsidP="00412953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7</w:t>
            </w:r>
          </w:p>
        </w:tc>
      </w:tr>
      <w:tr w:rsidR="00412953" w:rsidRPr="00D2713A" w:rsidTr="0064198F">
        <w:trPr>
          <w:jc w:val="center"/>
        </w:trPr>
        <w:tc>
          <w:tcPr>
            <w:tcW w:w="2551" w:type="dxa"/>
            <w:vMerge/>
            <w:shd w:val="clear" w:color="auto" w:fill="FFFFFF" w:themeFill="background1"/>
            <w:vAlign w:val="center"/>
          </w:tcPr>
          <w:p w:rsidR="00412953" w:rsidRPr="00D2713A" w:rsidRDefault="00412953" w:rsidP="00412953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1981" w:type="dxa"/>
            <w:shd w:val="clear" w:color="auto" w:fill="FFFFFF" w:themeFill="background1"/>
            <w:vAlign w:val="center"/>
          </w:tcPr>
          <w:p w:rsidR="00412953" w:rsidRPr="00D2713A" w:rsidRDefault="00147AA8" w:rsidP="007E2D96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</w:t>
            </w:r>
          </w:p>
        </w:tc>
        <w:tc>
          <w:tcPr>
            <w:tcW w:w="3969" w:type="dxa"/>
            <w:shd w:val="clear" w:color="auto" w:fill="FFFFFF" w:themeFill="background1"/>
          </w:tcPr>
          <w:p w:rsidR="00412953" w:rsidRPr="00D2713A" w:rsidRDefault="00412953" w:rsidP="00412953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proofErr w:type="spellStart"/>
            <w:r w:rsidRPr="00D2713A">
              <w:rPr>
                <w:rFonts w:asciiTheme="majorBidi" w:hAnsiTheme="majorBidi" w:cstheme="majorBidi"/>
                <w:i/>
                <w:iCs/>
                <w:color w:val="111111"/>
                <w:sz w:val="24"/>
                <w:szCs w:val="24"/>
                <w:shd w:val="clear" w:color="auto" w:fill="FFFFFF"/>
              </w:rPr>
              <w:t>Aspergillus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color w:val="111111"/>
                <w:sz w:val="24"/>
                <w:szCs w:val="24"/>
                <w:shd w:val="clear" w:color="auto" w:fill="FFFFFF"/>
              </w:rPr>
              <w:t xml:space="preserve"> fumigates </w:t>
            </w:r>
          </w:p>
        </w:tc>
        <w:tc>
          <w:tcPr>
            <w:tcW w:w="713" w:type="dxa"/>
            <w:shd w:val="clear" w:color="auto" w:fill="FFFFFF" w:themeFill="background1"/>
          </w:tcPr>
          <w:p w:rsidR="00412953" w:rsidRPr="00D2713A" w:rsidRDefault="00DB3B17" w:rsidP="00412953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8</w:t>
            </w:r>
          </w:p>
        </w:tc>
      </w:tr>
      <w:tr w:rsidR="00412953" w:rsidRPr="00D2713A" w:rsidTr="0064198F">
        <w:trPr>
          <w:jc w:val="center"/>
        </w:trPr>
        <w:tc>
          <w:tcPr>
            <w:tcW w:w="2551" w:type="dxa"/>
            <w:vMerge/>
            <w:shd w:val="clear" w:color="auto" w:fill="FFFFFF" w:themeFill="background1"/>
            <w:vAlign w:val="center"/>
          </w:tcPr>
          <w:p w:rsidR="00412953" w:rsidRPr="00D2713A" w:rsidRDefault="00412953" w:rsidP="00412953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81" w:type="dxa"/>
            <w:shd w:val="clear" w:color="auto" w:fill="FFFFFF" w:themeFill="background1"/>
            <w:vAlign w:val="center"/>
          </w:tcPr>
          <w:p w:rsidR="00412953" w:rsidRPr="00D2713A" w:rsidRDefault="00412953" w:rsidP="007E2D96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</w:t>
            </w:r>
          </w:p>
        </w:tc>
        <w:tc>
          <w:tcPr>
            <w:tcW w:w="3969" w:type="dxa"/>
            <w:shd w:val="clear" w:color="auto" w:fill="FFFFFF" w:themeFill="background1"/>
          </w:tcPr>
          <w:p w:rsidR="00412953" w:rsidRPr="00D2713A" w:rsidRDefault="00412953" w:rsidP="00412953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Yeasts</w:t>
            </w:r>
          </w:p>
        </w:tc>
        <w:tc>
          <w:tcPr>
            <w:tcW w:w="713" w:type="dxa"/>
            <w:shd w:val="clear" w:color="auto" w:fill="FFFFFF" w:themeFill="background1"/>
          </w:tcPr>
          <w:p w:rsidR="00412953" w:rsidRPr="00D2713A" w:rsidRDefault="00DB3B17" w:rsidP="00412953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9</w:t>
            </w:r>
          </w:p>
        </w:tc>
      </w:tr>
      <w:tr w:rsidR="00412953" w:rsidRPr="00D2713A" w:rsidTr="0064198F">
        <w:trPr>
          <w:jc w:val="center"/>
        </w:trPr>
        <w:tc>
          <w:tcPr>
            <w:tcW w:w="25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2953" w:rsidRPr="00D2713A" w:rsidRDefault="00412953" w:rsidP="00412953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8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2953" w:rsidRPr="00D2713A" w:rsidRDefault="00DB3B17" w:rsidP="007E2D96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12953" w:rsidRPr="00D2713A" w:rsidRDefault="00412953" w:rsidP="00412953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Alternaria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 xml:space="preserve"> </w:t>
            </w: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spp</w:t>
            </w:r>
            <w:proofErr w:type="spellEnd"/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12953" w:rsidRPr="00D2713A" w:rsidRDefault="00DB3B17" w:rsidP="00412953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0</w:t>
            </w:r>
          </w:p>
        </w:tc>
      </w:tr>
      <w:tr w:rsidR="0068465A" w:rsidRPr="00D2713A" w:rsidTr="0064198F">
        <w:trPr>
          <w:jc w:val="center"/>
        </w:trPr>
        <w:tc>
          <w:tcPr>
            <w:tcW w:w="255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8465A" w:rsidRPr="00D2713A" w:rsidRDefault="0068465A" w:rsidP="00AC3551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ir of clover plant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8465A" w:rsidRPr="00D2713A" w:rsidRDefault="0068465A" w:rsidP="007E2D96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8465A" w:rsidRPr="00D2713A" w:rsidRDefault="0068465A" w:rsidP="00AC3551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  <w:lang w:bidi="ar-EG"/>
              </w:rPr>
            </w:pP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</w:t>
            </w:r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cor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spp.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8465A" w:rsidRPr="00D2713A" w:rsidRDefault="00DB3B17" w:rsidP="00AC3551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1</w:t>
            </w:r>
          </w:p>
        </w:tc>
      </w:tr>
      <w:tr w:rsidR="0068465A" w:rsidRPr="00D2713A" w:rsidTr="0064198F">
        <w:trPr>
          <w:jc w:val="center"/>
        </w:trPr>
        <w:tc>
          <w:tcPr>
            <w:tcW w:w="2551" w:type="dxa"/>
            <w:vMerge/>
            <w:shd w:val="clear" w:color="auto" w:fill="FFFFFF" w:themeFill="background1"/>
            <w:vAlign w:val="center"/>
          </w:tcPr>
          <w:p w:rsidR="0068465A" w:rsidRPr="00D2713A" w:rsidRDefault="0068465A" w:rsidP="00AC3551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81" w:type="dxa"/>
            <w:shd w:val="clear" w:color="auto" w:fill="FFFFFF" w:themeFill="background1"/>
            <w:vAlign w:val="center"/>
          </w:tcPr>
          <w:p w:rsidR="0068465A" w:rsidRPr="00D2713A" w:rsidRDefault="0068465A" w:rsidP="007E2D96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</w:t>
            </w:r>
          </w:p>
        </w:tc>
        <w:tc>
          <w:tcPr>
            <w:tcW w:w="3969" w:type="dxa"/>
            <w:shd w:val="clear" w:color="auto" w:fill="FFFFFF" w:themeFill="background1"/>
          </w:tcPr>
          <w:p w:rsidR="0068465A" w:rsidRPr="00D2713A" w:rsidRDefault="0068465A" w:rsidP="00AC3551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Cladpsporium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 xml:space="preserve"> spp.</w:t>
            </w:r>
          </w:p>
        </w:tc>
        <w:tc>
          <w:tcPr>
            <w:tcW w:w="713" w:type="dxa"/>
            <w:shd w:val="clear" w:color="auto" w:fill="FFFFFF" w:themeFill="background1"/>
          </w:tcPr>
          <w:p w:rsidR="0068465A" w:rsidRPr="00D2713A" w:rsidRDefault="00DB3B17" w:rsidP="00AC3551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2</w:t>
            </w:r>
          </w:p>
        </w:tc>
      </w:tr>
      <w:tr w:rsidR="0068465A" w:rsidRPr="00D2713A" w:rsidTr="0064198F">
        <w:trPr>
          <w:jc w:val="center"/>
        </w:trPr>
        <w:tc>
          <w:tcPr>
            <w:tcW w:w="25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8465A" w:rsidRPr="00D2713A" w:rsidRDefault="0068465A" w:rsidP="0068465A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8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8465A" w:rsidRPr="00D2713A" w:rsidRDefault="0068465A" w:rsidP="007E2D96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8465A" w:rsidRPr="00D2713A" w:rsidRDefault="0068465A" w:rsidP="0068465A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  <w:lang w:bidi="ar-EG"/>
              </w:rPr>
            </w:pP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Aspergillus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 xml:space="preserve"> </w:t>
            </w: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niger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 xml:space="preserve"> (group)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8465A" w:rsidRPr="00D2713A" w:rsidRDefault="00DB3B17" w:rsidP="0068465A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3</w:t>
            </w:r>
          </w:p>
        </w:tc>
      </w:tr>
      <w:tr w:rsidR="0062079E" w:rsidRPr="00D2713A" w:rsidTr="0064198F">
        <w:trPr>
          <w:jc w:val="center"/>
        </w:trPr>
        <w:tc>
          <w:tcPr>
            <w:tcW w:w="255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2079E" w:rsidRPr="00D2713A" w:rsidRDefault="0062079E" w:rsidP="0068465A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extile 100% polyester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2079E" w:rsidRPr="00D2713A" w:rsidRDefault="0062079E" w:rsidP="007E2D96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2079E" w:rsidRPr="00D2713A" w:rsidRDefault="0062079E" w:rsidP="0068465A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  <w:lang w:bidi="ar-EG"/>
              </w:rPr>
            </w:pP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</w:t>
            </w:r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cor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spp.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2079E" w:rsidRPr="00D2713A" w:rsidRDefault="00DB3B17" w:rsidP="0068465A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4</w:t>
            </w:r>
          </w:p>
        </w:tc>
      </w:tr>
      <w:tr w:rsidR="0062079E" w:rsidRPr="00D2713A" w:rsidTr="0064198F">
        <w:trPr>
          <w:jc w:val="center"/>
        </w:trPr>
        <w:tc>
          <w:tcPr>
            <w:tcW w:w="25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2079E" w:rsidRPr="00D2713A" w:rsidRDefault="0062079E" w:rsidP="0068465A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8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2079E" w:rsidRPr="00D2713A" w:rsidRDefault="0062079E" w:rsidP="007E2D96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2079E" w:rsidRPr="00D2713A" w:rsidRDefault="0062079E" w:rsidP="0068465A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Yeasts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2079E" w:rsidRPr="00D2713A" w:rsidRDefault="00DB3B17" w:rsidP="0068465A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5</w:t>
            </w:r>
          </w:p>
        </w:tc>
      </w:tr>
      <w:tr w:rsidR="0062079E" w:rsidRPr="00D2713A" w:rsidTr="0064198F">
        <w:trPr>
          <w:jc w:val="center"/>
        </w:trPr>
        <w:tc>
          <w:tcPr>
            <w:tcW w:w="25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2079E" w:rsidRPr="00D2713A" w:rsidRDefault="0062079E" w:rsidP="0062079E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Textile polyester/cotton 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2079E" w:rsidRPr="00D2713A" w:rsidRDefault="0062079E" w:rsidP="007E2D96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2079E" w:rsidRPr="00D2713A" w:rsidRDefault="0062079E" w:rsidP="0062079E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  <w:lang w:bidi="ar-EG"/>
              </w:rPr>
            </w:pP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</w:t>
            </w:r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cor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spp.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2079E" w:rsidRPr="00D2713A" w:rsidRDefault="00DB3B17" w:rsidP="0062079E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6</w:t>
            </w:r>
          </w:p>
        </w:tc>
      </w:tr>
      <w:tr w:rsidR="0064198F" w:rsidRPr="00D2713A" w:rsidTr="0064198F">
        <w:trPr>
          <w:jc w:val="center"/>
        </w:trPr>
        <w:tc>
          <w:tcPr>
            <w:tcW w:w="2551" w:type="dxa"/>
            <w:vMerge w:val="restart"/>
            <w:shd w:val="clear" w:color="auto" w:fill="FFFFFF" w:themeFill="background1"/>
            <w:vAlign w:val="center"/>
          </w:tcPr>
          <w:p w:rsidR="0064198F" w:rsidRPr="00D2713A" w:rsidRDefault="0064198F" w:rsidP="0062079E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ase of laryngitis</w:t>
            </w:r>
          </w:p>
        </w:tc>
        <w:tc>
          <w:tcPr>
            <w:tcW w:w="1981" w:type="dxa"/>
            <w:shd w:val="clear" w:color="auto" w:fill="FFFFFF" w:themeFill="background1"/>
            <w:vAlign w:val="center"/>
          </w:tcPr>
          <w:p w:rsidR="0064198F" w:rsidRPr="00D2713A" w:rsidRDefault="0064198F" w:rsidP="007E2D96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</w:t>
            </w:r>
          </w:p>
        </w:tc>
        <w:tc>
          <w:tcPr>
            <w:tcW w:w="3969" w:type="dxa"/>
            <w:shd w:val="clear" w:color="auto" w:fill="FFFFFF" w:themeFill="background1"/>
          </w:tcPr>
          <w:p w:rsidR="0064198F" w:rsidRPr="00D2713A" w:rsidRDefault="0064198F" w:rsidP="0062079E">
            <w:pPr>
              <w:pStyle w:val="NoSpacing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2713A">
              <w:rPr>
                <w:rStyle w:val="Emphasis"/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spergillus</w:t>
            </w:r>
            <w:proofErr w:type="spellEnd"/>
            <w:r w:rsidRPr="00D2713A">
              <w:rPr>
                <w:rStyle w:val="Emphasis"/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2713A">
              <w:rPr>
                <w:rStyle w:val="Emphasis"/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spp</w:t>
            </w:r>
            <w:proofErr w:type="spellEnd"/>
            <w:r w:rsidRPr="00D2713A">
              <w:rPr>
                <w:rStyle w:val="Emphasis"/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713" w:type="dxa"/>
            <w:shd w:val="clear" w:color="auto" w:fill="FFFFFF" w:themeFill="background1"/>
          </w:tcPr>
          <w:p w:rsidR="0064198F" w:rsidRPr="00D2713A" w:rsidRDefault="0064198F" w:rsidP="0062079E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7</w:t>
            </w:r>
          </w:p>
        </w:tc>
      </w:tr>
      <w:tr w:rsidR="0064198F" w:rsidRPr="00D2713A" w:rsidTr="0064198F">
        <w:trPr>
          <w:jc w:val="center"/>
        </w:trPr>
        <w:tc>
          <w:tcPr>
            <w:tcW w:w="25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4198F" w:rsidRPr="00D2713A" w:rsidRDefault="0064198F" w:rsidP="0062079E">
            <w:pPr>
              <w:pStyle w:val="NoSpacing"/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8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4198F" w:rsidRPr="00D2713A" w:rsidRDefault="0064198F" w:rsidP="007E2D96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2713A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4198F" w:rsidRPr="00D2713A" w:rsidRDefault="0064198F" w:rsidP="0062079E">
            <w:pPr>
              <w:pStyle w:val="NoSpacing"/>
              <w:jc w:val="right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  <w:lang w:bidi="ar-EG"/>
              </w:rPr>
            </w:pPr>
            <w:proofErr w:type="spellStart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</w:t>
            </w:r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cor</w:t>
            </w:r>
            <w:proofErr w:type="spellEnd"/>
            <w:r w:rsidRPr="00D271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spp.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4198F" w:rsidRPr="00D2713A" w:rsidRDefault="0064198F" w:rsidP="0062079E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8</w:t>
            </w:r>
          </w:p>
        </w:tc>
      </w:tr>
    </w:tbl>
    <w:p w:rsidR="002E5AF7" w:rsidRDefault="002E5AF7"/>
    <w:sectPr w:rsidR="002E5AF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708"/>
    <w:rsid w:val="00021328"/>
    <w:rsid w:val="0003339B"/>
    <w:rsid w:val="00066DB1"/>
    <w:rsid w:val="000E4859"/>
    <w:rsid w:val="00147AA8"/>
    <w:rsid w:val="0018550A"/>
    <w:rsid w:val="002E5AF7"/>
    <w:rsid w:val="00412953"/>
    <w:rsid w:val="00510C51"/>
    <w:rsid w:val="0062079E"/>
    <w:rsid w:val="0064198F"/>
    <w:rsid w:val="0068465A"/>
    <w:rsid w:val="006D7964"/>
    <w:rsid w:val="006F5708"/>
    <w:rsid w:val="0071654C"/>
    <w:rsid w:val="00785D5B"/>
    <w:rsid w:val="007C5D44"/>
    <w:rsid w:val="007E2D96"/>
    <w:rsid w:val="00834DFD"/>
    <w:rsid w:val="009F1369"/>
    <w:rsid w:val="00AC3551"/>
    <w:rsid w:val="00CF5822"/>
    <w:rsid w:val="00D2713A"/>
    <w:rsid w:val="00D55A10"/>
    <w:rsid w:val="00DB3B17"/>
    <w:rsid w:val="00F22C51"/>
    <w:rsid w:val="00F30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B3DDFA5-71E6-4EC5-82D2-A4AF2A0CB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5A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5A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2E5AF7"/>
    <w:pPr>
      <w:bidi/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7E2D9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10_gazy</dc:creator>
  <cp:keywords/>
  <dc:description/>
  <cp:lastModifiedBy>EL10_gazy</cp:lastModifiedBy>
  <cp:revision>21</cp:revision>
  <dcterms:created xsi:type="dcterms:W3CDTF">2020-07-06T08:25:00Z</dcterms:created>
  <dcterms:modified xsi:type="dcterms:W3CDTF">2020-07-06T09:30:00Z</dcterms:modified>
</cp:coreProperties>
</file>